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DF039D" w14:textId="6FBF5367" w:rsidR="00FD19AF" w:rsidRDefault="00FD19AF" w:rsidP="00FD19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7826CC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806F21">
        <w:rPr>
          <w:rFonts w:ascii="Times New Roman" w:hAnsi="Times New Roman" w:cs="Times New Roman"/>
          <w:bCs/>
          <w:sz w:val="24"/>
          <w:szCs w:val="24"/>
        </w:rPr>
        <w:t>Sa</w:t>
      </w:r>
      <w:r>
        <w:rPr>
          <w:rFonts w:ascii="Times New Roman" w:hAnsi="Times New Roman" w:cs="Times New Roman"/>
          <w:bCs/>
          <w:sz w:val="24"/>
          <w:szCs w:val="24"/>
        </w:rPr>
        <w:t>mpling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information for </w:t>
      </w:r>
      <w:r w:rsidRPr="00806F2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T. </w:t>
      </w:r>
      <w:proofErr w:type="spellStart"/>
      <w:r w:rsidRPr="00806F21">
        <w:rPr>
          <w:rFonts w:ascii="Times New Roman" w:hAnsi="Times New Roman" w:cs="Times New Roman"/>
          <w:bCs/>
          <w:i/>
          <w:iCs/>
          <w:sz w:val="24"/>
          <w:szCs w:val="24"/>
        </w:rPr>
        <w:t>sutchuenensis</w:t>
      </w:r>
      <w:proofErr w:type="spellEnd"/>
      <w:r w:rsidRPr="00806F21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806F2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T. </w:t>
      </w:r>
      <w:proofErr w:type="spellStart"/>
      <w:r w:rsidRPr="00806F21">
        <w:rPr>
          <w:rFonts w:ascii="Times New Roman" w:hAnsi="Times New Roman" w:cs="Times New Roman"/>
          <w:bCs/>
          <w:i/>
          <w:iCs/>
          <w:sz w:val="24"/>
          <w:szCs w:val="24"/>
        </w:rPr>
        <w:t>koraiensis</w:t>
      </w:r>
      <w:proofErr w:type="spellEnd"/>
      <w:r w:rsidRPr="00806F21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 Apart from two samples from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all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rboretum o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Jeju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Island</w:t>
      </w:r>
      <w:r w:rsidR="008B3F8C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all samples were derived from natural populations.</w:t>
      </w:r>
    </w:p>
    <w:p w14:paraId="229A7507" w14:textId="77777777" w:rsidR="00FD19AF" w:rsidRDefault="00FD19AF" w:rsidP="00FD19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846" w:type="dxa"/>
        <w:tblInd w:w="142" w:type="dxa"/>
        <w:tblLook w:val="04A0" w:firstRow="1" w:lastRow="0" w:firstColumn="1" w:lastColumn="0" w:noHBand="0" w:noVBand="1"/>
      </w:tblPr>
      <w:tblGrid>
        <w:gridCol w:w="1871"/>
        <w:gridCol w:w="377"/>
        <w:gridCol w:w="1403"/>
        <w:gridCol w:w="184"/>
        <w:gridCol w:w="1099"/>
        <w:gridCol w:w="184"/>
        <w:gridCol w:w="952"/>
        <w:gridCol w:w="184"/>
        <w:gridCol w:w="1012"/>
        <w:gridCol w:w="224"/>
        <w:gridCol w:w="1172"/>
        <w:gridCol w:w="184"/>
      </w:tblGrid>
      <w:tr w:rsidR="00FD19AF" w:rsidRPr="00A64AD2" w14:paraId="190B4DD5" w14:textId="77777777" w:rsidTr="007826CC">
        <w:trPr>
          <w:gridAfter w:val="1"/>
          <w:wAfter w:w="184" w:type="dxa"/>
          <w:trHeight w:val="312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862F7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953E6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4AB46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B54B3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D40AD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levation (m)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71692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atitude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9C445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ngitude</w:t>
            </w:r>
          </w:p>
        </w:tc>
      </w:tr>
      <w:tr w:rsidR="00FD19AF" w:rsidRPr="00A64AD2" w14:paraId="04C95462" w14:textId="77777777" w:rsidTr="007826CC">
        <w:trPr>
          <w:trHeight w:val="31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91C9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T. </w:t>
            </w:r>
            <w:proofErr w:type="spellStart"/>
            <w:r w:rsidRPr="00A64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utchuenensis</w:t>
            </w:r>
            <w:proofErr w:type="spellEnd"/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A8B6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F5AE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Xuebaoshan</w:t>
            </w:r>
            <w:proofErr w:type="spellEnd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EA73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nyue</w:t>
            </w:r>
            <w:proofErr w:type="spellEnd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aizhou</w:t>
            </w:r>
            <w:proofErr w:type="spellEnd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 Chongqing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409A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52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337B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1.6063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BFDD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8.666</w:t>
            </w:r>
          </w:p>
        </w:tc>
      </w:tr>
      <w:tr w:rsidR="00FD19AF" w:rsidRPr="00A64AD2" w14:paraId="530749BE" w14:textId="77777777" w:rsidTr="007826CC">
        <w:trPr>
          <w:trHeight w:val="31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F7F0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T. </w:t>
            </w:r>
            <w:proofErr w:type="spellStart"/>
            <w:r w:rsidRPr="00A64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utchuenensis</w:t>
            </w:r>
            <w:proofErr w:type="spellEnd"/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7ED8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D0FA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Xuebaoshan</w:t>
            </w:r>
            <w:proofErr w:type="spellEnd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DC9D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uanmian</w:t>
            </w:r>
            <w:proofErr w:type="spellEnd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Kaizhou</w:t>
            </w:r>
            <w:proofErr w:type="spellEnd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 Chongqing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4C0D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156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6078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1.6166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BBF4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1.6166</w:t>
            </w:r>
          </w:p>
        </w:tc>
      </w:tr>
      <w:tr w:rsidR="00FD19AF" w:rsidRPr="00A64AD2" w14:paraId="1C294DAC" w14:textId="77777777" w:rsidTr="007826CC">
        <w:trPr>
          <w:trHeight w:val="31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F083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T. </w:t>
            </w:r>
            <w:proofErr w:type="spellStart"/>
            <w:r w:rsidRPr="00A64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utchuenensis</w:t>
            </w:r>
            <w:proofErr w:type="spellEnd"/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C069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486D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aba</w:t>
            </w:r>
            <w:proofErr w:type="spellEnd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ountain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2DA0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Xianyi</w:t>
            </w:r>
            <w:proofErr w:type="spellEnd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hengkou</w:t>
            </w:r>
            <w:proofErr w:type="spellEnd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 Chongqing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3D86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3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2BD3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1.649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17F1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1.649</w:t>
            </w:r>
          </w:p>
        </w:tc>
      </w:tr>
      <w:tr w:rsidR="00FD19AF" w:rsidRPr="00A64AD2" w14:paraId="491EF829" w14:textId="77777777" w:rsidTr="007826CC">
        <w:trPr>
          <w:trHeight w:val="31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8025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T. </w:t>
            </w:r>
            <w:proofErr w:type="spellStart"/>
            <w:r w:rsidRPr="00A64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utchuenensis</w:t>
            </w:r>
            <w:proofErr w:type="spellEnd"/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0247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3AED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Xuanhan</w:t>
            </w:r>
            <w:proofErr w:type="spellEnd"/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8DD4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Xuanhan</w:t>
            </w:r>
            <w:proofErr w:type="spellEnd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 Sichuan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0869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0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6A81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1.6354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9FD9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1.6354</w:t>
            </w:r>
          </w:p>
        </w:tc>
      </w:tr>
      <w:tr w:rsidR="00FD19AF" w:rsidRPr="00A64AD2" w14:paraId="7ECAC598" w14:textId="77777777" w:rsidTr="007826CC">
        <w:trPr>
          <w:trHeight w:val="31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1CCE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T. </w:t>
            </w:r>
            <w:proofErr w:type="spellStart"/>
            <w:r w:rsidRPr="00A64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koraiensis</w:t>
            </w:r>
            <w:proofErr w:type="spellEnd"/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D17F" w14:textId="77777777" w:rsidR="00FD19AF" w:rsidRPr="00446462" w:rsidRDefault="00FD19AF" w:rsidP="00BB7FA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GB" w:eastAsia="ko-KR"/>
              </w:rPr>
              <w:t>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B3A1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6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ultivated in </w:t>
            </w:r>
            <w:proofErr w:type="spellStart"/>
            <w:r w:rsidRPr="0096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alla</w:t>
            </w:r>
            <w:proofErr w:type="spellEnd"/>
            <w:r w:rsidRPr="0096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rboretum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EDB3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Jeju</w:t>
            </w:r>
            <w:proofErr w:type="spellEnd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sland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A712" w14:textId="77777777" w:rsidR="00FD19AF" w:rsidRPr="0047193E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3C79" w14:textId="77777777" w:rsidR="00FD19AF" w:rsidRPr="0047193E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CD1D" w14:textId="77777777" w:rsidR="00FD19AF" w:rsidRPr="0047193E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FD19AF" w:rsidRPr="00A64AD2" w14:paraId="2F7E98E9" w14:textId="77777777" w:rsidTr="007826CC">
        <w:trPr>
          <w:trHeight w:val="31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6648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T. </w:t>
            </w:r>
            <w:proofErr w:type="spellStart"/>
            <w:r w:rsidRPr="00A64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koraiensis</w:t>
            </w:r>
            <w:proofErr w:type="spellEnd"/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C0FC" w14:textId="77777777" w:rsidR="00FD19AF" w:rsidRPr="0044646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3B71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2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t.Seorak</w:t>
            </w:r>
            <w:proofErr w:type="spellEnd"/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4B38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angwon</w:t>
            </w:r>
            <w:proofErr w:type="spellEnd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rovince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9622" w14:textId="77777777" w:rsidR="00FD19AF" w:rsidRPr="0047193E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2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7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7AAF" w14:textId="77777777" w:rsidR="00FD19AF" w:rsidRPr="0047193E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2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7.7308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4770" w14:textId="77777777" w:rsidR="00FD19AF" w:rsidRPr="0047193E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2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8.462333</w:t>
            </w:r>
          </w:p>
        </w:tc>
      </w:tr>
      <w:tr w:rsidR="00FD19AF" w:rsidRPr="00A64AD2" w14:paraId="1621A532" w14:textId="77777777" w:rsidTr="007826CC">
        <w:trPr>
          <w:trHeight w:val="312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CFAFD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A64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T. </w:t>
            </w:r>
            <w:proofErr w:type="spellStart"/>
            <w:r w:rsidRPr="00A64A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koraiensis</w:t>
            </w:r>
            <w:proofErr w:type="spellEnd"/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5754E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2106B" w14:textId="77777777" w:rsidR="00FD19AF" w:rsidRPr="00D27856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D2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t.Gyebang</w:t>
            </w:r>
            <w:proofErr w:type="spellEnd"/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CC5F7" w14:textId="77777777" w:rsidR="00FD19AF" w:rsidRPr="00A64AD2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angwon</w:t>
            </w:r>
            <w:proofErr w:type="spellEnd"/>
            <w:r w:rsidRPr="00A64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rovince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3808E" w14:textId="77777777" w:rsidR="00FD19AF" w:rsidRPr="00D27856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2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6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789AB" w14:textId="77777777" w:rsidR="00FD19AF" w:rsidRPr="00D27856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2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8.124028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96D44" w14:textId="77777777" w:rsidR="00FD19AF" w:rsidRPr="00D27856" w:rsidRDefault="00FD19AF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2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8.393222</w:t>
            </w:r>
          </w:p>
        </w:tc>
      </w:tr>
    </w:tbl>
    <w:p w14:paraId="6858C907" w14:textId="77777777" w:rsidR="007826CC" w:rsidRDefault="007826CC" w:rsidP="007826CC">
      <w:pPr>
        <w:rPr>
          <w:rFonts w:ascii="Times New Roman" w:hAnsi="Times New Roman" w:cs="Times New Roman"/>
          <w:b/>
          <w:sz w:val="24"/>
          <w:szCs w:val="24"/>
        </w:rPr>
      </w:pPr>
    </w:p>
    <w:p w14:paraId="72B705A1" w14:textId="77777777" w:rsidR="007826CC" w:rsidRDefault="007826CC" w:rsidP="007826CC">
      <w:pPr>
        <w:rPr>
          <w:rFonts w:ascii="Times New Roman" w:hAnsi="Times New Roman" w:cs="Times New Roman"/>
          <w:b/>
          <w:sz w:val="24"/>
          <w:szCs w:val="24"/>
        </w:rPr>
      </w:pPr>
    </w:p>
    <w:p w14:paraId="64F8EE5B" w14:textId="77777777" w:rsidR="007826CC" w:rsidRDefault="007826CC" w:rsidP="007826CC">
      <w:pPr>
        <w:rPr>
          <w:rFonts w:ascii="Times New Roman" w:hAnsi="Times New Roman" w:cs="Times New Roman"/>
          <w:b/>
          <w:sz w:val="24"/>
          <w:szCs w:val="24"/>
        </w:rPr>
      </w:pPr>
    </w:p>
    <w:p w14:paraId="0894F739" w14:textId="77777777" w:rsidR="007826CC" w:rsidRDefault="007826CC" w:rsidP="007826CC">
      <w:pPr>
        <w:rPr>
          <w:rFonts w:ascii="Times New Roman" w:hAnsi="Times New Roman" w:cs="Times New Roman"/>
          <w:b/>
          <w:sz w:val="24"/>
          <w:szCs w:val="24"/>
        </w:rPr>
      </w:pPr>
    </w:p>
    <w:p w14:paraId="1A25082E" w14:textId="77777777" w:rsidR="007826CC" w:rsidRDefault="007826CC" w:rsidP="007826CC">
      <w:pPr>
        <w:rPr>
          <w:rFonts w:ascii="Times New Roman" w:hAnsi="Times New Roman" w:cs="Times New Roman"/>
          <w:b/>
          <w:sz w:val="24"/>
          <w:szCs w:val="24"/>
        </w:rPr>
      </w:pPr>
    </w:p>
    <w:p w14:paraId="2FF70086" w14:textId="77777777" w:rsidR="007826CC" w:rsidRDefault="007826CC" w:rsidP="007826CC">
      <w:pPr>
        <w:rPr>
          <w:rFonts w:ascii="Times New Roman" w:hAnsi="Times New Roman" w:cs="Times New Roman"/>
          <w:b/>
          <w:sz w:val="24"/>
          <w:szCs w:val="24"/>
        </w:rPr>
      </w:pPr>
    </w:p>
    <w:p w14:paraId="5C6E8097" w14:textId="77777777" w:rsidR="007826CC" w:rsidRDefault="007826CC" w:rsidP="007826CC">
      <w:pPr>
        <w:rPr>
          <w:rFonts w:ascii="Times New Roman" w:hAnsi="Times New Roman" w:cs="Times New Roman"/>
          <w:b/>
          <w:sz w:val="24"/>
          <w:szCs w:val="24"/>
        </w:rPr>
      </w:pPr>
    </w:p>
    <w:p w14:paraId="66FE1B92" w14:textId="77777777" w:rsidR="007826CC" w:rsidRDefault="007826CC" w:rsidP="007826CC">
      <w:pPr>
        <w:rPr>
          <w:rFonts w:ascii="Times New Roman" w:hAnsi="Times New Roman" w:cs="Times New Roman"/>
          <w:b/>
          <w:sz w:val="24"/>
          <w:szCs w:val="24"/>
        </w:rPr>
      </w:pPr>
    </w:p>
    <w:p w14:paraId="3BC603CE" w14:textId="77777777" w:rsidR="007826CC" w:rsidRDefault="007826CC" w:rsidP="007826CC">
      <w:pPr>
        <w:rPr>
          <w:rFonts w:ascii="Times New Roman" w:hAnsi="Times New Roman" w:cs="Times New Roman"/>
          <w:b/>
          <w:sz w:val="24"/>
          <w:szCs w:val="24"/>
        </w:rPr>
      </w:pPr>
    </w:p>
    <w:p w14:paraId="5410659F" w14:textId="77777777" w:rsidR="007826CC" w:rsidRDefault="007826CC" w:rsidP="007826CC">
      <w:pPr>
        <w:rPr>
          <w:rFonts w:ascii="Times New Roman" w:hAnsi="Times New Roman" w:cs="Times New Roman"/>
          <w:b/>
          <w:sz w:val="24"/>
          <w:szCs w:val="24"/>
        </w:rPr>
      </w:pPr>
    </w:p>
    <w:p w14:paraId="603044A2" w14:textId="77777777" w:rsidR="007826CC" w:rsidRDefault="007826CC" w:rsidP="007826CC">
      <w:pPr>
        <w:rPr>
          <w:rFonts w:ascii="Times New Roman" w:hAnsi="Times New Roman" w:cs="Times New Roman"/>
          <w:b/>
          <w:sz w:val="24"/>
          <w:szCs w:val="24"/>
        </w:rPr>
      </w:pPr>
    </w:p>
    <w:p w14:paraId="5F914F8E" w14:textId="77777777" w:rsidR="007826CC" w:rsidRDefault="007826CC" w:rsidP="007826CC">
      <w:pPr>
        <w:rPr>
          <w:rFonts w:ascii="Times New Roman" w:hAnsi="Times New Roman" w:cs="Times New Roman"/>
          <w:b/>
          <w:sz w:val="24"/>
          <w:szCs w:val="24"/>
        </w:rPr>
      </w:pPr>
    </w:p>
    <w:p w14:paraId="4CB5BE86" w14:textId="77777777" w:rsidR="007826CC" w:rsidRDefault="007826CC" w:rsidP="007826CC">
      <w:pPr>
        <w:rPr>
          <w:rFonts w:ascii="Times New Roman" w:hAnsi="Times New Roman" w:cs="Times New Roman"/>
          <w:b/>
          <w:sz w:val="24"/>
          <w:szCs w:val="24"/>
        </w:rPr>
      </w:pPr>
    </w:p>
    <w:p w14:paraId="025AEFE4" w14:textId="77777777" w:rsidR="007826CC" w:rsidRDefault="007826CC" w:rsidP="007826CC">
      <w:pPr>
        <w:rPr>
          <w:rFonts w:ascii="Times New Roman" w:hAnsi="Times New Roman" w:cs="Times New Roman"/>
          <w:b/>
          <w:sz w:val="24"/>
          <w:szCs w:val="24"/>
        </w:rPr>
      </w:pPr>
    </w:p>
    <w:p w14:paraId="2276A51C" w14:textId="2C5C7BF0" w:rsidR="007826CC" w:rsidRPr="00201C2A" w:rsidRDefault="007826CC" w:rsidP="007826CC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2  </w:t>
      </w:r>
      <w:r w:rsidRPr="00920866"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 w:rsidRPr="00920866">
        <w:rPr>
          <w:rFonts w:ascii="Times New Roman" w:hAnsi="Times New Roman" w:cs="Times New Roman"/>
          <w:bCs/>
          <w:sz w:val="24"/>
          <w:szCs w:val="24"/>
        </w:rPr>
        <w:t xml:space="preserve"> probability of identity (PID) values for each of the 1</w:t>
      </w:r>
      <w:r>
        <w:rPr>
          <w:rFonts w:ascii="Times New Roman" w:hAnsi="Times New Roman" w:cs="Times New Roman"/>
          <w:bCs/>
          <w:sz w:val="24"/>
          <w:szCs w:val="24"/>
        </w:rPr>
        <w:t>5</w:t>
      </w:r>
      <w:r w:rsidRPr="00920866">
        <w:rPr>
          <w:rFonts w:ascii="Times New Roman" w:hAnsi="Times New Roman" w:cs="Times New Roman"/>
          <w:bCs/>
          <w:sz w:val="24"/>
          <w:szCs w:val="24"/>
        </w:rPr>
        <w:t xml:space="preserve"> polymorphic loci</w:t>
      </w:r>
      <w:r>
        <w:rPr>
          <w:rFonts w:ascii="Times New Roman" w:hAnsi="Times New Roman" w:cs="Times New Roman"/>
          <w:bCs/>
          <w:sz w:val="24"/>
          <w:szCs w:val="24"/>
        </w:rPr>
        <w:t xml:space="preserve"> per locus and the multi-locus value</w:t>
      </w:r>
      <w:r w:rsidR="00BA16E6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tbl>
      <w:tblPr>
        <w:tblW w:w="6917" w:type="dxa"/>
        <w:tblLook w:val="04A0" w:firstRow="1" w:lastRow="0" w:firstColumn="1" w:lastColumn="0" w:noHBand="0" w:noVBand="1"/>
      </w:tblPr>
      <w:tblGrid>
        <w:gridCol w:w="1814"/>
        <w:gridCol w:w="1701"/>
        <w:gridCol w:w="1701"/>
        <w:gridCol w:w="1701"/>
      </w:tblGrid>
      <w:tr w:rsidR="007826CC" w:rsidRPr="00E30671" w14:paraId="75FE0BD2" w14:textId="77777777" w:rsidTr="00BB7FAA">
        <w:trPr>
          <w:trHeight w:val="288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F9DD" w14:textId="77777777" w:rsidR="007826CC" w:rsidRPr="00FF1B7C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7332" w14:textId="77777777" w:rsidR="007826CC" w:rsidRPr="00FF1B7C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FF1B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ability of identity</w:t>
            </w:r>
          </w:p>
        </w:tc>
      </w:tr>
      <w:tr w:rsidR="007826CC" w:rsidRPr="00E30671" w14:paraId="2C6CDD1B" w14:textId="77777777" w:rsidTr="00BB7FAA">
        <w:trPr>
          <w:trHeight w:val="288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85C25" w14:textId="77777777" w:rsidR="007826CC" w:rsidRPr="00FF1B7C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FF1B7C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Loc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BDCC" w14:textId="77777777" w:rsidR="007826CC" w:rsidRPr="00FF1B7C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FF1B7C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Bia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2A73" w14:textId="77777777" w:rsidR="007826CC" w:rsidRPr="00FF1B7C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FF1B7C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Unbia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A7AFB" w14:textId="77777777" w:rsidR="007826CC" w:rsidRPr="00FF1B7C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FF1B7C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ibs</w:t>
            </w:r>
          </w:p>
        </w:tc>
      </w:tr>
      <w:tr w:rsidR="007826CC" w:rsidRPr="00E30671" w14:paraId="54D4827C" w14:textId="77777777" w:rsidTr="00BB7FAA">
        <w:trPr>
          <w:trHeight w:val="288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1A31" w14:textId="77777777" w:rsidR="007826CC" w:rsidRPr="00E30671" w:rsidRDefault="007826CC" w:rsidP="00BB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urobe_18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AB49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CF10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4D7D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9</w:t>
            </w:r>
          </w:p>
        </w:tc>
      </w:tr>
      <w:tr w:rsidR="007826CC" w:rsidRPr="00E30671" w14:paraId="07639DF2" w14:textId="77777777" w:rsidTr="00BB7FAA">
        <w:trPr>
          <w:trHeight w:val="288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B339" w14:textId="77777777" w:rsidR="007826CC" w:rsidRPr="00E30671" w:rsidRDefault="007826CC" w:rsidP="00BB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urobe_2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8C4B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D304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1C04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01</w:t>
            </w:r>
          </w:p>
        </w:tc>
      </w:tr>
      <w:tr w:rsidR="007826CC" w:rsidRPr="00E30671" w14:paraId="165ACD20" w14:textId="77777777" w:rsidTr="00BB7FAA">
        <w:trPr>
          <w:trHeight w:val="288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1440" w14:textId="77777777" w:rsidR="007826CC" w:rsidRPr="00E30671" w:rsidRDefault="007826CC" w:rsidP="00BB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urobe_23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8BBB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4C6A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6349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5</w:t>
            </w:r>
          </w:p>
        </w:tc>
      </w:tr>
      <w:tr w:rsidR="007826CC" w:rsidRPr="00E30671" w14:paraId="649F8F7C" w14:textId="77777777" w:rsidTr="00BB7FAA">
        <w:trPr>
          <w:trHeight w:val="288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03CA" w14:textId="77777777" w:rsidR="007826CC" w:rsidRPr="00E30671" w:rsidRDefault="007826CC" w:rsidP="00BB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urobe_44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3AF2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123B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43BD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8</w:t>
            </w:r>
          </w:p>
        </w:tc>
      </w:tr>
      <w:tr w:rsidR="007826CC" w:rsidRPr="00E30671" w14:paraId="51255AE7" w14:textId="77777777" w:rsidTr="00BB7FAA">
        <w:trPr>
          <w:trHeight w:val="288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828E" w14:textId="77777777" w:rsidR="007826CC" w:rsidRPr="00E30671" w:rsidRDefault="007826CC" w:rsidP="00BB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urobe_15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5AC1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576F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1571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86</w:t>
            </w:r>
          </w:p>
        </w:tc>
      </w:tr>
      <w:tr w:rsidR="007826CC" w:rsidRPr="00E30671" w14:paraId="43D627CB" w14:textId="77777777" w:rsidTr="00BB7FAA">
        <w:trPr>
          <w:trHeight w:val="288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3B5E" w14:textId="77777777" w:rsidR="007826CC" w:rsidRPr="00E30671" w:rsidRDefault="007826CC" w:rsidP="00BB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urobe_16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4AC1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C481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3C0A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01</w:t>
            </w:r>
          </w:p>
        </w:tc>
      </w:tr>
      <w:tr w:rsidR="007826CC" w:rsidRPr="00E30671" w14:paraId="63C19C46" w14:textId="77777777" w:rsidTr="00BB7FAA">
        <w:trPr>
          <w:trHeight w:val="288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80A0" w14:textId="77777777" w:rsidR="007826CC" w:rsidRPr="00E30671" w:rsidRDefault="007826CC" w:rsidP="00BB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urobe_6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207D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353F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A9EC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76</w:t>
            </w:r>
          </w:p>
        </w:tc>
      </w:tr>
      <w:tr w:rsidR="007826CC" w:rsidRPr="00E30671" w14:paraId="03E6D18C" w14:textId="77777777" w:rsidTr="00BB7FAA">
        <w:trPr>
          <w:trHeight w:val="288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0598" w14:textId="77777777" w:rsidR="007826CC" w:rsidRPr="00E30671" w:rsidRDefault="007826CC" w:rsidP="00BB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urobe_23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5BBB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E1A8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EA3D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78</w:t>
            </w:r>
          </w:p>
        </w:tc>
      </w:tr>
      <w:tr w:rsidR="007826CC" w:rsidRPr="00E30671" w14:paraId="3B103E37" w14:textId="77777777" w:rsidTr="00BB7FAA">
        <w:trPr>
          <w:trHeight w:val="288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A1DB" w14:textId="77777777" w:rsidR="007826CC" w:rsidRPr="00E30671" w:rsidRDefault="007826CC" w:rsidP="00BB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urobe_51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2428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0C10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B37A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21</w:t>
            </w:r>
          </w:p>
        </w:tc>
      </w:tr>
      <w:tr w:rsidR="007826CC" w:rsidRPr="00E30671" w14:paraId="21367074" w14:textId="77777777" w:rsidTr="00BB7FAA">
        <w:trPr>
          <w:trHeight w:val="288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9739" w14:textId="77777777" w:rsidR="007826CC" w:rsidRPr="00E30671" w:rsidRDefault="007826CC" w:rsidP="00BB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urobe_31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5E58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1A88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8E9A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34</w:t>
            </w:r>
          </w:p>
        </w:tc>
      </w:tr>
      <w:tr w:rsidR="007826CC" w:rsidRPr="00E30671" w14:paraId="4A2A243A" w14:textId="77777777" w:rsidTr="00BB7FAA">
        <w:trPr>
          <w:trHeight w:val="288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E90F" w14:textId="77777777" w:rsidR="007826CC" w:rsidRPr="00E30671" w:rsidRDefault="007826CC" w:rsidP="00BB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urobe_38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B2E6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0236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B798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05</w:t>
            </w:r>
          </w:p>
        </w:tc>
      </w:tr>
      <w:tr w:rsidR="007826CC" w:rsidRPr="00E30671" w14:paraId="27AF6FB2" w14:textId="77777777" w:rsidTr="00BB7FAA">
        <w:trPr>
          <w:trHeight w:val="288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8F06" w14:textId="77777777" w:rsidR="007826CC" w:rsidRPr="00E30671" w:rsidRDefault="007826CC" w:rsidP="00BB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urobe_41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BDBC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A5FE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F32A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73</w:t>
            </w:r>
          </w:p>
        </w:tc>
      </w:tr>
      <w:tr w:rsidR="007826CC" w:rsidRPr="00E30671" w14:paraId="534FEFA8" w14:textId="77777777" w:rsidTr="00BB7FAA">
        <w:trPr>
          <w:trHeight w:val="288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C68D" w14:textId="77777777" w:rsidR="007826CC" w:rsidRPr="00E30671" w:rsidRDefault="007826CC" w:rsidP="00BB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urobe_42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BC41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E9D3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FFD2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97</w:t>
            </w:r>
          </w:p>
        </w:tc>
      </w:tr>
      <w:tr w:rsidR="007826CC" w:rsidRPr="00E30671" w14:paraId="0EAB0C63" w14:textId="77777777" w:rsidTr="00BB7FAA">
        <w:trPr>
          <w:trHeight w:val="288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EE1A" w14:textId="77777777" w:rsidR="007826CC" w:rsidRPr="00E30671" w:rsidRDefault="007826CC" w:rsidP="00BB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urobe_40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2EC4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EE72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4BB4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14</w:t>
            </w:r>
          </w:p>
        </w:tc>
      </w:tr>
      <w:tr w:rsidR="007826CC" w:rsidRPr="00E30671" w14:paraId="6310C6EC" w14:textId="77777777" w:rsidTr="00BB7FAA">
        <w:trPr>
          <w:trHeight w:val="288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FD31" w14:textId="77777777" w:rsidR="007826CC" w:rsidRPr="00E30671" w:rsidRDefault="007826CC" w:rsidP="00BB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urobe_4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28BA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3EF1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4F15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95</w:t>
            </w:r>
          </w:p>
        </w:tc>
      </w:tr>
      <w:tr w:rsidR="007826CC" w:rsidRPr="00E30671" w14:paraId="517EA78E" w14:textId="77777777" w:rsidTr="00BB7FAA">
        <w:trPr>
          <w:trHeight w:val="288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C33F6" w14:textId="77777777" w:rsidR="007826CC" w:rsidRPr="00E30671" w:rsidRDefault="007826CC" w:rsidP="00BB7F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M</w:t>
            </w:r>
            <w:r w:rsidRPr="00AC5807">
              <w:rPr>
                <w:rFonts w:ascii="Times New Roman" w:eastAsia="Times New Roman" w:hAnsi="Times New Roman" w:cs="Times New Roman"/>
                <w:bCs/>
                <w:color w:val="000000"/>
              </w:rPr>
              <w:t>ulti-locus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2313F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0000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7FF4D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0000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9F668" w14:textId="77777777" w:rsidR="007826CC" w:rsidRPr="00E30671" w:rsidRDefault="007826CC" w:rsidP="00BB7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3067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018523250</w:t>
            </w:r>
          </w:p>
        </w:tc>
      </w:tr>
    </w:tbl>
    <w:p w14:paraId="02EEE023" w14:textId="77777777" w:rsidR="007826CC" w:rsidRDefault="007826CC" w:rsidP="007826CC">
      <w:pPr>
        <w:rPr>
          <w:rFonts w:ascii="Times New Roman" w:hAnsi="Times New Roman" w:cs="Times New Roman"/>
          <w:b/>
          <w:sz w:val="24"/>
          <w:szCs w:val="24"/>
        </w:rPr>
      </w:pPr>
    </w:p>
    <w:p w14:paraId="23CB1A53" w14:textId="77777777" w:rsidR="00FD19AF" w:rsidRPr="005E0352" w:rsidRDefault="00FD19AF" w:rsidP="00FD19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A1B159" w14:textId="77777777" w:rsidR="00FD19AF" w:rsidRDefault="00FD19AF" w:rsidP="00FD19AF">
      <w:pPr>
        <w:rPr>
          <w:rFonts w:ascii="Times New Roman" w:hAnsi="Times New Roman" w:cs="Times New Roman"/>
          <w:b/>
          <w:sz w:val="24"/>
          <w:szCs w:val="24"/>
        </w:rPr>
      </w:pPr>
    </w:p>
    <w:p w14:paraId="02048C21" w14:textId="77777777" w:rsidR="00993FEF" w:rsidRDefault="00993FEF"/>
    <w:sectPr w:rsidR="00993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573CFA" w14:textId="77777777" w:rsidR="00E270C6" w:rsidRDefault="00E270C6" w:rsidP="00BA16E6">
      <w:pPr>
        <w:spacing w:after="0" w:line="240" w:lineRule="auto"/>
      </w:pPr>
      <w:r>
        <w:separator/>
      </w:r>
    </w:p>
  </w:endnote>
  <w:endnote w:type="continuationSeparator" w:id="0">
    <w:p w14:paraId="5C15A1C4" w14:textId="77777777" w:rsidR="00E270C6" w:rsidRDefault="00E270C6" w:rsidP="00BA1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6ABA7A" w14:textId="77777777" w:rsidR="00E270C6" w:rsidRDefault="00E270C6" w:rsidP="00BA16E6">
      <w:pPr>
        <w:spacing w:after="0" w:line="240" w:lineRule="auto"/>
      </w:pPr>
      <w:r>
        <w:separator/>
      </w:r>
    </w:p>
  </w:footnote>
  <w:footnote w:type="continuationSeparator" w:id="0">
    <w:p w14:paraId="4B5F0AAD" w14:textId="77777777" w:rsidR="00E270C6" w:rsidRDefault="00E270C6" w:rsidP="00BA16E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mes">
    <w15:presenceInfo w15:providerId="None" w15:userId="Jam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9AF"/>
    <w:rsid w:val="004C1995"/>
    <w:rsid w:val="004D05E8"/>
    <w:rsid w:val="007826CC"/>
    <w:rsid w:val="008B3F8C"/>
    <w:rsid w:val="00993FEF"/>
    <w:rsid w:val="00BA16E6"/>
    <w:rsid w:val="00DE5738"/>
    <w:rsid w:val="00E270C6"/>
    <w:rsid w:val="00FD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5C80E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1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6E6"/>
  </w:style>
  <w:style w:type="paragraph" w:styleId="Footer">
    <w:name w:val="footer"/>
    <w:basedOn w:val="Normal"/>
    <w:link w:val="FooterChar"/>
    <w:uiPriority w:val="99"/>
    <w:unhideWhenUsed/>
    <w:rsid w:val="00BA1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6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1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6E6"/>
  </w:style>
  <w:style w:type="paragraph" w:styleId="Footer">
    <w:name w:val="footer"/>
    <w:basedOn w:val="Normal"/>
    <w:link w:val="FooterChar"/>
    <w:uiPriority w:val="99"/>
    <w:unhideWhenUsed/>
    <w:rsid w:val="00BA1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Rajkumar G.</cp:lastModifiedBy>
  <cp:revision>4</cp:revision>
  <dcterms:created xsi:type="dcterms:W3CDTF">2019-10-21T12:36:00Z</dcterms:created>
  <dcterms:modified xsi:type="dcterms:W3CDTF">2019-10-22T15:49:00Z</dcterms:modified>
</cp:coreProperties>
</file>